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51275" w:rsidP="00651275" w:rsidRDefault="00651275" w14:paraId="7000710D" w14:textId="77777777">
      <w:pPr>
        <w:rPr>
          <w:rFonts w:ascii="Calibri" w:hAnsi="Calibri" w:eastAsia="Calibri" w:cs="Calibri"/>
          <w:color w:val="000000" w:themeColor="text1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371"/>
        <w:gridCol w:w="1331"/>
        <w:gridCol w:w="1390"/>
        <w:gridCol w:w="340"/>
        <w:gridCol w:w="1464"/>
        <w:gridCol w:w="1464"/>
      </w:tblGrid>
      <w:tr w:rsidR="00651275" w:rsidTr="00651275" w14:paraId="1ADB243E" w14:textId="77777777">
        <w:tc>
          <w:tcPr>
            <w:tcW w:w="337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</w:tcPr>
          <w:p w:rsidR="00651275" w:rsidRDefault="00651275" w14:paraId="3AA7DAFC" w14:textId="77777777">
            <w:pPr>
              <w:jc w:val="right"/>
              <w:rPr>
                <w:rFonts w:ascii="Calibri" w:hAnsi="Calibri" w:eastAsia="Calibri" w:cs="Calibri"/>
              </w:rPr>
            </w:pPr>
          </w:p>
        </w:tc>
        <w:tc>
          <w:tcPr>
            <w:tcW w:w="133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5488CC63" w14:textId="77777777">
            <w:pPr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  <w:b/>
                <w:bCs/>
              </w:rPr>
              <w:t>Number of</w:t>
            </w:r>
          </w:p>
          <w:p w:rsidR="00651275" w:rsidRDefault="00651275" w14:paraId="1F15DFD0" w14:textId="77777777">
            <w:pPr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  <w:b/>
                <w:bCs/>
              </w:rPr>
              <w:t>Williams Syndrome Survey Participants</w:t>
            </w:r>
          </w:p>
        </w:tc>
        <w:tc>
          <w:tcPr>
            <w:tcW w:w="139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2537ECFB" w14:textId="77777777">
            <w:pPr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  <w:b/>
                <w:bCs/>
              </w:rPr>
              <w:t>Accuracy of</w:t>
            </w:r>
          </w:p>
          <w:p w:rsidR="00651275" w:rsidRDefault="00651275" w14:paraId="6D8B186C" w14:textId="77777777">
            <w:pPr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  <w:b/>
                <w:bCs/>
              </w:rPr>
              <w:t>Williams Syndrome Survey Participants</w:t>
            </w:r>
          </w:p>
        </w:tc>
        <w:tc>
          <w:tcPr>
            <w:tcW w:w="34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</w:tcPr>
          <w:p w:rsidR="00651275" w:rsidRDefault="00651275" w14:paraId="0C34CCC4" w14:textId="77777777">
            <w:pPr>
              <w:rPr>
                <w:rFonts w:ascii="Calibri" w:hAnsi="Calibri" w:eastAsia="Calibri" w:cs="Calibri"/>
              </w:rPr>
            </w:pPr>
          </w:p>
        </w:tc>
        <w:tc>
          <w:tcPr>
            <w:tcW w:w="146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60A03379" w14:textId="77777777">
            <w:pPr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  <w:b/>
                <w:bCs/>
              </w:rPr>
              <w:t>Number of</w:t>
            </w:r>
          </w:p>
          <w:p w:rsidR="00651275" w:rsidRDefault="00651275" w14:paraId="7CE3929A" w14:textId="77777777">
            <w:pPr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  <w:b/>
                <w:bCs/>
              </w:rPr>
              <w:t>22q11.2 DS Survey Participants</w:t>
            </w:r>
          </w:p>
        </w:tc>
        <w:tc>
          <w:tcPr>
            <w:tcW w:w="146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417C227E" w14:textId="77777777">
            <w:pPr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  <w:b/>
                <w:bCs/>
              </w:rPr>
              <w:t>Accuracy of</w:t>
            </w:r>
          </w:p>
          <w:p w:rsidR="00651275" w:rsidRDefault="00651275" w14:paraId="5244220D" w14:textId="77777777">
            <w:pPr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  <w:b/>
                <w:bCs/>
              </w:rPr>
              <w:t>22q11.2 DS Survey Participants</w:t>
            </w:r>
          </w:p>
        </w:tc>
      </w:tr>
      <w:tr w:rsidR="00651275" w:rsidTr="00651275" w14:paraId="733726CD" w14:textId="77777777">
        <w:tc>
          <w:tcPr>
            <w:tcW w:w="337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640A17FE" w14:textId="77777777">
            <w:pPr>
              <w:jc w:val="right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Total</w:t>
            </w:r>
          </w:p>
        </w:tc>
        <w:tc>
          <w:tcPr>
            <w:tcW w:w="133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72475153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30</w:t>
            </w:r>
          </w:p>
        </w:tc>
        <w:tc>
          <w:tcPr>
            <w:tcW w:w="139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3507C621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77.53%</w:t>
            </w:r>
          </w:p>
        </w:tc>
        <w:tc>
          <w:tcPr>
            <w:tcW w:w="34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</w:tcPr>
          <w:p w:rsidR="00651275" w:rsidRDefault="00651275" w14:paraId="0648A5E6" w14:textId="77777777">
            <w:pPr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46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2C112E17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30</w:t>
            </w:r>
          </w:p>
        </w:tc>
        <w:tc>
          <w:tcPr>
            <w:tcW w:w="146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2A21F16A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59.27%</w:t>
            </w:r>
          </w:p>
        </w:tc>
      </w:tr>
      <w:tr w:rsidR="00651275" w:rsidTr="00651275" w14:paraId="560DEFF4" w14:textId="77777777">
        <w:tc>
          <w:tcPr>
            <w:tcW w:w="337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25D888A0" w14:textId="77777777">
            <w:pPr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  <w:b/>
                <w:bCs/>
              </w:rPr>
              <w:t>Consideration of Facial Features in Diagnosis</w:t>
            </w:r>
          </w:p>
        </w:tc>
        <w:tc>
          <w:tcPr>
            <w:tcW w:w="133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</w:tcPr>
          <w:p w:rsidR="00651275" w:rsidRDefault="00651275" w14:paraId="7EFE293A" w14:textId="77777777">
            <w:pPr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39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</w:tcPr>
          <w:p w:rsidR="00651275" w:rsidRDefault="00651275" w14:paraId="7780A4BB" w14:textId="77777777">
            <w:pPr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34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</w:tcPr>
          <w:p w:rsidR="00651275" w:rsidRDefault="00651275" w14:paraId="1D3C9425" w14:textId="77777777">
            <w:pPr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46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</w:tcPr>
          <w:p w:rsidR="00651275" w:rsidRDefault="00651275" w14:paraId="380C0CCF" w14:textId="77777777">
            <w:pPr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46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</w:tcPr>
          <w:p w:rsidR="00651275" w:rsidRDefault="00651275" w14:paraId="415431F9" w14:textId="77777777">
            <w:pPr>
              <w:jc w:val="center"/>
              <w:rPr>
                <w:rFonts w:ascii="Calibri" w:hAnsi="Calibri" w:eastAsia="Calibri" w:cs="Calibri"/>
              </w:rPr>
            </w:pPr>
          </w:p>
        </w:tc>
      </w:tr>
      <w:tr w:rsidR="00651275" w:rsidTr="00651275" w14:paraId="5852DFBF" w14:textId="77777777">
        <w:tc>
          <w:tcPr>
            <w:tcW w:w="337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6FBB3CF4" w14:textId="77777777">
            <w:pPr>
              <w:jc w:val="right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Major factor</w:t>
            </w:r>
          </w:p>
        </w:tc>
        <w:tc>
          <w:tcPr>
            <w:tcW w:w="133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7D1E4A42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15</w:t>
            </w:r>
          </w:p>
        </w:tc>
        <w:tc>
          <w:tcPr>
            <w:tcW w:w="139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0E13BC4B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79.07%</w:t>
            </w:r>
          </w:p>
        </w:tc>
        <w:tc>
          <w:tcPr>
            <w:tcW w:w="34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</w:tcPr>
          <w:p w:rsidR="00651275" w:rsidRDefault="00651275" w14:paraId="262B3588" w14:textId="77777777">
            <w:pPr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46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62B1634B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3</w:t>
            </w:r>
          </w:p>
        </w:tc>
        <w:tc>
          <w:tcPr>
            <w:tcW w:w="146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4A3B19A0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65.33%</w:t>
            </w:r>
          </w:p>
        </w:tc>
      </w:tr>
      <w:tr w:rsidR="00651275" w:rsidTr="00651275" w14:paraId="35DB1BDD" w14:textId="77777777">
        <w:tc>
          <w:tcPr>
            <w:tcW w:w="337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7E5E8D4E" w14:textId="77777777">
            <w:pPr>
              <w:jc w:val="right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Intermediate factor </w:t>
            </w:r>
          </w:p>
        </w:tc>
        <w:tc>
          <w:tcPr>
            <w:tcW w:w="133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0C5FF142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12</w:t>
            </w:r>
          </w:p>
        </w:tc>
        <w:tc>
          <w:tcPr>
            <w:tcW w:w="139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57B737A2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76.33%</w:t>
            </w:r>
          </w:p>
        </w:tc>
        <w:tc>
          <w:tcPr>
            <w:tcW w:w="34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</w:tcPr>
          <w:p w:rsidR="00651275" w:rsidRDefault="00651275" w14:paraId="2ADE26B5" w14:textId="77777777">
            <w:pPr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46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277FB3F7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19</w:t>
            </w:r>
          </w:p>
        </w:tc>
        <w:tc>
          <w:tcPr>
            <w:tcW w:w="146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6927C5C6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61.15%</w:t>
            </w:r>
          </w:p>
        </w:tc>
      </w:tr>
      <w:tr w:rsidR="00651275" w:rsidTr="00651275" w14:paraId="2EE02F3B" w14:textId="77777777">
        <w:tc>
          <w:tcPr>
            <w:tcW w:w="337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31C8CC72" w14:textId="77777777">
            <w:pPr>
              <w:jc w:val="right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Minor factor</w:t>
            </w:r>
          </w:p>
        </w:tc>
        <w:tc>
          <w:tcPr>
            <w:tcW w:w="133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7F57FF1C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3</w:t>
            </w:r>
          </w:p>
        </w:tc>
        <w:tc>
          <w:tcPr>
            <w:tcW w:w="139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6DE2E33C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74.67%</w:t>
            </w:r>
          </w:p>
        </w:tc>
        <w:tc>
          <w:tcPr>
            <w:tcW w:w="34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</w:tcPr>
          <w:p w:rsidR="00651275" w:rsidRDefault="00651275" w14:paraId="34345D9F" w14:textId="77777777">
            <w:pPr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46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57F87B18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8</w:t>
            </w:r>
          </w:p>
        </w:tc>
        <w:tc>
          <w:tcPr>
            <w:tcW w:w="146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72973BDB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52.5%</w:t>
            </w:r>
          </w:p>
        </w:tc>
      </w:tr>
      <w:tr w:rsidR="00651275" w:rsidTr="00651275" w14:paraId="61925A8C" w14:textId="77777777">
        <w:tc>
          <w:tcPr>
            <w:tcW w:w="337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6980A8D9" w14:textId="77777777">
            <w:pPr>
              <w:jc w:val="right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Not used in diagnosis</w:t>
            </w:r>
          </w:p>
        </w:tc>
        <w:tc>
          <w:tcPr>
            <w:tcW w:w="133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07DA7270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0</w:t>
            </w:r>
          </w:p>
        </w:tc>
        <w:tc>
          <w:tcPr>
            <w:tcW w:w="139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6264F1DA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-</w:t>
            </w:r>
          </w:p>
        </w:tc>
        <w:tc>
          <w:tcPr>
            <w:tcW w:w="34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</w:tcPr>
          <w:p w:rsidR="00651275" w:rsidRDefault="00651275" w14:paraId="559F16C1" w14:textId="77777777">
            <w:pPr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46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5338CCCB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0</w:t>
            </w:r>
          </w:p>
        </w:tc>
        <w:tc>
          <w:tcPr>
            <w:tcW w:w="146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45156A0D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-</w:t>
            </w:r>
          </w:p>
        </w:tc>
      </w:tr>
      <w:tr w:rsidR="00651275" w:rsidTr="00651275" w14:paraId="42FB22EA" w14:textId="77777777">
        <w:tc>
          <w:tcPr>
            <w:tcW w:w="337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</w:tcPr>
          <w:p w:rsidR="00651275" w:rsidRDefault="00651275" w14:paraId="46A8A74B" w14:textId="77777777">
            <w:pPr>
              <w:rPr>
                <w:rFonts w:ascii="Calibri" w:hAnsi="Calibri" w:eastAsia="Calibri" w:cs="Calibri"/>
              </w:rPr>
            </w:pPr>
          </w:p>
        </w:tc>
        <w:tc>
          <w:tcPr>
            <w:tcW w:w="133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</w:tcPr>
          <w:p w:rsidR="00651275" w:rsidRDefault="00651275" w14:paraId="4F26BA71" w14:textId="77777777">
            <w:pPr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39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</w:tcPr>
          <w:p w:rsidR="00651275" w:rsidRDefault="00651275" w14:paraId="1BCB64DC" w14:textId="77777777">
            <w:pPr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34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</w:tcPr>
          <w:p w:rsidR="00651275" w:rsidRDefault="00651275" w14:paraId="64E8FD4C" w14:textId="77777777">
            <w:pPr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46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</w:tcPr>
          <w:p w:rsidR="00651275" w:rsidRDefault="00651275" w14:paraId="594A4159" w14:textId="77777777">
            <w:pPr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46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</w:tcPr>
          <w:p w:rsidR="00651275" w:rsidRDefault="00651275" w14:paraId="10B9CD06" w14:textId="77777777">
            <w:pPr>
              <w:jc w:val="center"/>
              <w:rPr>
                <w:rFonts w:ascii="Calibri" w:hAnsi="Calibri" w:eastAsia="Calibri" w:cs="Calibri"/>
              </w:rPr>
            </w:pPr>
          </w:p>
        </w:tc>
      </w:tr>
      <w:tr w:rsidR="00651275" w:rsidTr="00651275" w14:paraId="32E071C8" w14:textId="77777777">
        <w:tc>
          <w:tcPr>
            <w:tcW w:w="337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37774CA4" w14:textId="77777777">
            <w:pPr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  <w:b/>
                <w:bCs/>
              </w:rPr>
              <w:t>Age Easiest to Accurately Diagnose Based on Facial Features</w:t>
            </w:r>
          </w:p>
        </w:tc>
        <w:tc>
          <w:tcPr>
            <w:tcW w:w="133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</w:tcPr>
          <w:p w:rsidR="00651275" w:rsidRDefault="00651275" w14:paraId="76C3FD0D" w14:textId="77777777">
            <w:pPr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39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</w:tcPr>
          <w:p w:rsidR="00651275" w:rsidRDefault="00651275" w14:paraId="57CFD4E1" w14:textId="77777777">
            <w:pPr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34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</w:tcPr>
          <w:p w:rsidR="00651275" w:rsidRDefault="00651275" w14:paraId="5B26B100" w14:textId="77777777">
            <w:pPr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46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</w:tcPr>
          <w:p w:rsidR="00651275" w:rsidRDefault="00651275" w14:paraId="7661311A" w14:textId="77777777">
            <w:pPr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46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</w:tcPr>
          <w:p w:rsidR="00651275" w:rsidRDefault="00651275" w14:paraId="09A5A610" w14:textId="77777777">
            <w:pPr>
              <w:jc w:val="center"/>
              <w:rPr>
                <w:rFonts w:ascii="Calibri" w:hAnsi="Calibri" w:eastAsia="Calibri" w:cs="Calibri"/>
              </w:rPr>
            </w:pPr>
          </w:p>
        </w:tc>
      </w:tr>
      <w:tr w:rsidR="00651275" w:rsidTr="00651275" w14:paraId="51CB0DB6" w14:textId="77777777">
        <w:tc>
          <w:tcPr>
            <w:tcW w:w="337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6779C172" w14:textId="77777777">
            <w:pPr>
              <w:jc w:val="right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Infants (&lt; 2 y/o)</w:t>
            </w:r>
          </w:p>
        </w:tc>
        <w:tc>
          <w:tcPr>
            <w:tcW w:w="133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44FF30AB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0</w:t>
            </w:r>
          </w:p>
        </w:tc>
        <w:tc>
          <w:tcPr>
            <w:tcW w:w="139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0CFAEC70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-</w:t>
            </w:r>
          </w:p>
        </w:tc>
        <w:tc>
          <w:tcPr>
            <w:tcW w:w="34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</w:tcPr>
          <w:p w:rsidR="00651275" w:rsidRDefault="00651275" w14:paraId="114D2FC6" w14:textId="77777777">
            <w:pPr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46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592E836A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0</w:t>
            </w:r>
          </w:p>
        </w:tc>
        <w:tc>
          <w:tcPr>
            <w:tcW w:w="146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68745418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-</w:t>
            </w:r>
          </w:p>
        </w:tc>
      </w:tr>
      <w:tr w:rsidR="00651275" w:rsidTr="00651275" w14:paraId="0759F01E" w14:textId="77777777">
        <w:tc>
          <w:tcPr>
            <w:tcW w:w="337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75D9D5A8" w14:textId="77777777">
            <w:pPr>
              <w:jc w:val="right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Early Childhood (2 to 9 y/o)</w:t>
            </w:r>
          </w:p>
        </w:tc>
        <w:tc>
          <w:tcPr>
            <w:tcW w:w="133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40E6865E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27</w:t>
            </w:r>
          </w:p>
        </w:tc>
        <w:tc>
          <w:tcPr>
            <w:tcW w:w="139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66BD9332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76.59%</w:t>
            </w:r>
          </w:p>
        </w:tc>
        <w:tc>
          <w:tcPr>
            <w:tcW w:w="34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</w:tcPr>
          <w:p w:rsidR="00651275" w:rsidRDefault="00651275" w14:paraId="11C4D735" w14:textId="77777777">
            <w:pPr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46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4780D143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24</w:t>
            </w:r>
          </w:p>
        </w:tc>
        <w:tc>
          <w:tcPr>
            <w:tcW w:w="146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33E8DC58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59.33%</w:t>
            </w:r>
          </w:p>
        </w:tc>
      </w:tr>
      <w:tr w:rsidR="00651275" w:rsidTr="00651275" w14:paraId="7D04E23A" w14:textId="77777777">
        <w:tc>
          <w:tcPr>
            <w:tcW w:w="337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205D61B4" w14:textId="77777777">
            <w:pPr>
              <w:jc w:val="right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Adolescence (10 to 19 y/o)</w:t>
            </w:r>
          </w:p>
        </w:tc>
        <w:tc>
          <w:tcPr>
            <w:tcW w:w="133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3979EFB6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1</w:t>
            </w:r>
          </w:p>
        </w:tc>
        <w:tc>
          <w:tcPr>
            <w:tcW w:w="139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15EDF13C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74%</w:t>
            </w:r>
          </w:p>
        </w:tc>
        <w:tc>
          <w:tcPr>
            <w:tcW w:w="34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</w:tcPr>
          <w:p w:rsidR="00651275" w:rsidRDefault="00651275" w14:paraId="644C55A6" w14:textId="77777777">
            <w:pPr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46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5F7EACC0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4</w:t>
            </w:r>
          </w:p>
        </w:tc>
        <w:tc>
          <w:tcPr>
            <w:tcW w:w="146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19B62DB9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61%</w:t>
            </w:r>
          </w:p>
        </w:tc>
      </w:tr>
      <w:tr w:rsidR="00651275" w:rsidTr="00651275" w14:paraId="7190045E" w14:textId="77777777">
        <w:tc>
          <w:tcPr>
            <w:tcW w:w="337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3F67CAF9" w14:textId="77777777">
            <w:pPr>
              <w:jc w:val="right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Younger Adults (20 to 35 y/o)</w:t>
            </w:r>
          </w:p>
        </w:tc>
        <w:tc>
          <w:tcPr>
            <w:tcW w:w="133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0BE28EB2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1</w:t>
            </w:r>
          </w:p>
        </w:tc>
        <w:tc>
          <w:tcPr>
            <w:tcW w:w="139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0D890D25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88%</w:t>
            </w:r>
          </w:p>
        </w:tc>
        <w:tc>
          <w:tcPr>
            <w:tcW w:w="34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</w:tcPr>
          <w:p w:rsidR="00651275" w:rsidRDefault="00651275" w14:paraId="5DCA0D0C" w14:textId="77777777">
            <w:pPr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46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2B635F93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2</w:t>
            </w:r>
          </w:p>
        </w:tc>
        <w:tc>
          <w:tcPr>
            <w:tcW w:w="146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1E56588E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55%</w:t>
            </w:r>
          </w:p>
        </w:tc>
      </w:tr>
      <w:tr w:rsidR="00651275" w:rsidTr="00651275" w14:paraId="324C59DD" w14:textId="77777777">
        <w:tc>
          <w:tcPr>
            <w:tcW w:w="337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3D04809C" w14:textId="77777777">
            <w:pPr>
              <w:jc w:val="right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Older Adults (&gt; 35 y/o)</w:t>
            </w:r>
          </w:p>
        </w:tc>
        <w:tc>
          <w:tcPr>
            <w:tcW w:w="133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70C6C140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1</w:t>
            </w:r>
          </w:p>
        </w:tc>
        <w:tc>
          <w:tcPr>
            <w:tcW w:w="139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13F0B9A0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96%</w:t>
            </w:r>
          </w:p>
        </w:tc>
        <w:tc>
          <w:tcPr>
            <w:tcW w:w="34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</w:tcPr>
          <w:p w:rsidR="00651275" w:rsidRDefault="00651275" w14:paraId="150DEEE4" w14:textId="77777777">
            <w:pPr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46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52926A68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0</w:t>
            </w:r>
          </w:p>
        </w:tc>
        <w:tc>
          <w:tcPr>
            <w:tcW w:w="146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5608FFDB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-</w:t>
            </w:r>
          </w:p>
        </w:tc>
      </w:tr>
      <w:tr w:rsidR="00651275" w:rsidTr="00651275" w14:paraId="6BC26F28" w14:textId="77777777">
        <w:tc>
          <w:tcPr>
            <w:tcW w:w="337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36203CF1" w14:textId="77777777">
            <w:pPr>
              <w:jc w:val="right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33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</w:tcPr>
          <w:p w:rsidR="00651275" w:rsidRDefault="00651275" w14:paraId="0DCEB23C" w14:textId="77777777">
            <w:pPr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39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</w:tcPr>
          <w:p w:rsidR="00651275" w:rsidRDefault="00651275" w14:paraId="4D98629D" w14:textId="77777777">
            <w:pPr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34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</w:tcPr>
          <w:p w:rsidR="00651275" w:rsidRDefault="00651275" w14:paraId="6A0C116D" w14:textId="77777777">
            <w:pPr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46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</w:tcPr>
          <w:p w:rsidR="00651275" w:rsidRDefault="00651275" w14:paraId="6C056E1E" w14:textId="77777777">
            <w:pPr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46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</w:tcPr>
          <w:p w:rsidR="00651275" w:rsidRDefault="00651275" w14:paraId="275E67D7" w14:textId="77777777">
            <w:pPr>
              <w:jc w:val="center"/>
              <w:rPr>
                <w:rFonts w:ascii="Calibri" w:hAnsi="Calibri" w:eastAsia="Calibri" w:cs="Calibri"/>
              </w:rPr>
            </w:pPr>
          </w:p>
        </w:tc>
      </w:tr>
      <w:tr w:rsidR="00651275" w:rsidTr="00651275" w14:paraId="0DFB5739" w14:textId="77777777">
        <w:tc>
          <w:tcPr>
            <w:tcW w:w="337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1D2F3962" w14:textId="77777777">
            <w:pPr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  <w:b/>
                <w:bCs/>
              </w:rPr>
              <w:t>Age Most Difficult to Accurately Diagnose Based on Facial Features</w:t>
            </w:r>
          </w:p>
        </w:tc>
        <w:tc>
          <w:tcPr>
            <w:tcW w:w="133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</w:tcPr>
          <w:p w:rsidR="00651275" w:rsidRDefault="00651275" w14:paraId="37B93526" w14:textId="77777777">
            <w:pPr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39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</w:tcPr>
          <w:p w:rsidR="00651275" w:rsidRDefault="00651275" w14:paraId="5738D6C2" w14:textId="77777777">
            <w:pPr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34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</w:tcPr>
          <w:p w:rsidR="00651275" w:rsidRDefault="00651275" w14:paraId="3A93B628" w14:textId="77777777">
            <w:pPr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46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</w:tcPr>
          <w:p w:rsidR="00651275" w:rsidRDefault="00651275" w14:paraId="4FBFE2AA" w14:textId="77777777">
            <w:pPr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46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</w:tcPr>
          <w:p w:rsidR="00651275" w:rsidRDefault="00651275" w14:paraId="0F676E33" w14:textId="77777777">
            <w:pPr>
              <w:jc w:val="center"/>
              <w:rPr>
                <w:rFonts w:ascii="Calibri" w:hAnsi="Calibri" w:eastAsia="Calibri" w:cs="Calibri"/>
              </w:rPr>
            </w:pPr>
          </w:p>
        </w:tc>
      </w:tr>
      <w:tr w:rsidR="00651275" w:rsidTr="00651275" w14:paraId="46A7F808" w14:textId="77777777">
        <w:tc>
          <w:tcPr>
            <w:tcW w:w="337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7E4DDE20" w14:textId="77777777">
            <w:pPr>
              <w:jc w:val="right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Infants (&lt; 2 y/o)</w:t>
            </w:r>
          </w:p>
        </w:tc>
        <w:tc>
          <w:tcPr>
            <w:tcW w:w="133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0C4F6937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14</w:t>
            </w:r>
          </w:p>
        </w:tc>
        <w:tc>
          <w:tcPr>
            <w:tcW w:w="139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5D84128F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78.42%</w:t>
            </w:r>
          </w:p>
        </w:tc>
        <w:tc>
          <w:tcPr>
            <w:tcW w:w="34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</w:tcPr>
          <w:p w:rsidR="00651275" w:rsidRDefault="00651275" w14:paraId="2EC8DEE7" w14:textId="77777777">
            <w:pPr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46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6B1C0D6C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18</w:t>
            </w:r>
          </w:p>
        </w:tc>
        <w:tc>
          <w:tcPr>
            <w:tcW w:w="146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2E3BC958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59.67%</w:t>
            </w:r>
          </w:p>
        </w:tc>
      </w:tr>
      <w:tr w:rsidR="00651275" w:rsidTr="00651275" w14:paraId="6FE5B8F9" w14:textId="77777777">
        <w:tc>
          <w:tcPr>
            <w:tcW w:w="337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34E31430" w14:textId="77777777">
            <w:pPr>
              <w:jc w:val="right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Early Childhood (2 to 9 y/o)</w:t>
            </w:r>
          </w:p>
        </w:tc>
        <w:tc>
          <w:tcPr>
            <w:tcW w:w="133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068A41A5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0</w:t>
            </w:r>
          </w:p>
        </w:tc>
        <w:tc>
          <w:tcPr>
            <w:tcW w:w="139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01050002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-</w:t>
            </w:r>
          </w:p>
        </w:tc>
        <w:tc>
          <w:tcPr>
            <w:tcW w:w="34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</w:tcPr>
          <w:p w:rsidR="00651275" w:rsidRDefault="00651275" w14:paraId="37DDEE85" w14:textId="77777777">
            <w:pPr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46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58143B15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0</w:t>
            </w:r>
          </w:p>
        </w:tc>
        <w:tc>
          <w:tcPr>
            <w:tcW w:w="146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1B2B86F9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-</w:t>
            </w:r>
          </w:p>
        </w:tc>
      </w:tr>
      <w:tr w:rsidR="00651275" w:rsidTr="00651275" w14:paraId="37F205C9" w14:textId="77777777">
        <w:tc>
          <w:tcPr>
            <w:tcW w:w="337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5AF62357" w14:textId="77777777">
            <w:pPr>
              <w:jc w:val="right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Adolescence (10 to 19 y/o)</w:t>
            </w:r>
          </w:p>
        </w:tc>
        <w:tc>
          <w:tcPr>
            <w:tcW w:w="133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2FB69640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0</w:t>
            </w:r>
          </w:p>
        </w:tc>
        <w:tc>
          <w:tcPr>
            <w:tcW w:w="139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0AAEE055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-</w:t>
            </w:r>
          </w:p>
        </w:tc>
        <w:tc>
          <w:tcPr>
            <w:tcW w:w="34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</w:tcPr>
          <w:p w:rsidR="00651275" w:rsidRDefault="00651275" w14:paraId="71E0D080" w14:textId="77777777">
            <w:pPr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46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58ABC478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0</w:t>
            </w:r>
          </w:p>
        </w:tc>
        <w:tc>
          <w:tcPr>
            <w:tcW w:w="146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509D271B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-</w:t>
            </w:r>
          </w:p>
        </w:tc>
      </w:tr>
      <w:tr w:rsidR="00651275" w:rsidTr="00651275" w14:paraId="090DD32D" w14:textId="77777777">
        <w:tc>
          <w:tcPr>
            <w:tcW w:w="337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5AD4B4BA" w14:textId="77777777">
            <w:pPr>
              <w:jc w:val="right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Younger Adults (20 to 35 y/o)</w:t>
            </w:r>
          </w:p>
        </w:tc>
        <w:tc>
          <w:tcPr>
            <w:tcW w:w="133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2D263311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1</w:t>
            </w:r>
          </w:p>
        </w:tc>
        <w:tc>
          <w:tcPr>
            <w:tcW w:w="139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2D81D171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76%</w:t>
            </w:r>
          </w:p>
        </w:tc>
        <w:tc>
          <w:tcPr>
            <w:tcW w:w="34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</w:tcPr>
          <w:p w:rsidR="00651275" w:rsidRDefault="00651275" w14:paraId="684CB3B7" w14:textId="77777777">
            <w:pPr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46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61976140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0</w:t>
            </w:r>
          </w:p>
        </w:tc>
        <w:tc>
          <w:tcPr>
            <w:tcW w:w="146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077AB210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-</w:t>
            </w:r>
          </w:p>
        </w:tc>
      </w:tr>
      <w:tr w:rsidR="00651275" w:rsidTr="00651275" w14:paraId="05F1138C" w14:textId="77777777">
        <w:tc>
          <w:tcPr>
            <w:tcW w:w="337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726B2423" w14:textId="77777777">
            <w:pPr>
              <w:jc w:val="right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Older Adults (&gt; 35 y/o)</w:t>
            </w:r>
          </w:p>
        </w:tc>
        <w:tc>
          <w:tcPr>
            <w:tcW w:w="133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135634CD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15</w:t>
            </w:r>
          </w:p>
        </w:tc>
        <w:tc>
          <w:tcPr>
            <w:tcW w:w="139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6D34471B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76.8</w:t>
            </w:r>
          </w:p>
        </w:tc>
        <w:tc>
          <w:tcPr>
            <w:tcW w:w="34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</w:tcPr>
          <w:p w:rsidR="00651275" w:rsidRDefault="00651275" w14:paraId="0998BE37" w14:textId="77777777">
            <w:pPr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46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43C5EA92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12</w:t>
            </w:r>
          </w:p>
        </w:tc>
        <w:tc>
          <w:tcPr>
            <w:tcW w:w="146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1AC4AB6C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58.67%</w:t>
            </w:r>
          </w:p>
        </w:tc>
      </w:tr>
      <w:tr w:rsidR="00651275" w:rsidTr="00651275" w14:paraId="7FCF3F08" w14:textId="77777777">
        <w:tc>
          <w:tcPr>
            <w:tcW w:w="337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</w:tcPr>
          <w:p w:rsidR="00651275" w:rsidRDefault="00651275" w14:paraId="0C879603" w14:textId="77777777">
            <w:pPr>
              <w:jc w:val="right"/>
              <w:rPr>
                <w:rFonts w:ascii="Calibri" w:hAnsi="Calibri" w:eastAsia="Calibri" w:cs="Calibri"/>
              </w:rPr>
            </w:pPr>
          </w:p>
        </w:tc>
        <w:tc>
          <w:tcPr>
            <w:tcW w:w="133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</w:tcPr>
          <w:p w:rsidR="00651275" w:rsidRDefault="00651275" w14:paraId="4892B4C0" w14:textId="77777777">
            <w:pPr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39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</w:tcPr>
          <w:p w:rsidR="00651275" w:rsidRDefault="00651275" w14:paraId="3F2D046A" w14:textId="77777777">
            <w:pPr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34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</w:tcPr>
          <w:p w:rsidR="00651275" w:rsidRDefault="00651275" w14:paraId="3D0F281B" w14:textId="77777777">
            <w:pPr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46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</w:tcPr>
          <w:p w:rsidR="00651275" w:rsidRDefault="00651275" w14:paraId="0982663C" w14:textId="77777777">
            <w:pPr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46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</w:tcPr>
          <w:p w:rsidR="00651275" w:rsidRDefault="00651275" w14:paraId="6A98B7C7" w14:textId="77777777">
            <w:pPr>
              <w:jc w:val="center"/>
              <w:rPr>
                <w:rFonts w:ascii="Calibri" w:hAnsi="Calibri" w:eastAsia="Calibri" w:cs="Calibri"/>
              </w:rPr>
            </w:pPr>
          </w:p>
        </w:tc>
      </w:tr>
      <w:tr w:rsidR="00651275" w:rsidTr="00651275" w14:paraId="16F09E93" w14:textId="77777777">
        <w:tc>
          <w:tcPr>
            <w:tcW w:w="337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4CB20BC5" w14:textId="77777777">
            <w:pPr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  <w:b/>
                <w:bCs/>
              </w:rPr>
              <w:t>Influence of Ancestral Origin on Presentation of Characteristic Facial Features</w:t>
            </w:r>
          </w:p>
        </w:tc>
        <w:tc>
          <w:tcPr>
            <w:tcW w:w="133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</w:tcPr>
          <w:p w:rsidR="00651275" w:rsidRDefault="00651275" w14:paraId="657A53C3" w14:textId="77777777">
            <w:pPr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39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</w:tcPr>
          <w:p w:rsidR="00651275" w:rsidRDefault="00651275" w14:paraId="20EC5FD2" w14:textId="77777777">
            <w:pPr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34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</w:tcPr>
          <w:p w:rsidR="00651275" w:rsidRDefault="00651275" w14:paraId="2724B80F" w14:textId="77777777">
            <w:pPr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46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</w:tcPr>
          <w:p w:rsidR="00651275" w:rsidRDefault="00651275" w14:paraId="46B5D6D7" w14:textId="77777777">
            <w:pPr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46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</w:tcPr>
          <w:p w:rsidR="00651275" w:rsidRDefault="00651275" w14:paraId="48FFC335" w14:textId="77777777">
            <w:pPr>
              <w:jc w:val="center"/>
              <w:rPr>
                <w:rFonts w:ascii="Calibri" w:hAnsi="Calibri" w:eastAsia="Calibri" w:cs="Calibri"/>
              </w:rPr>
            </w:pPr>
          </w:p>
        </w:tc>
      </w:tr>
      <w:tr w:rsidR="00651275" w:rsidTr="00651275" w14:paraId="19D221FE" w14:textId="77777777">
        <w:tc>
          <w:tcPr>
            <w:tcW w:w="337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28002A78" w14:textId="77777777">
            <w:pPr>
              <w:jc w:val="right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Greatly influences presentation</w:t>
            </w:r>
          </w:p>
        </w:tc>
        <w:tc>
          <w:tcPr>
            <w:tcW w:w="133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296A18DC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4</w:t>
            </w:r>
          </w:p>
        </w:tc>
        <w:tc>
          <w:tcPr>
            <w:tcW w:w="139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66486C89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76%</w:t>
            </w:r>
          </w:p>
        </w:tc>
        <w:tc>
          <w:tcPr>
            <w:tcW w:w="34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</w:tcPr>
          <w:p w:rsidR="00651275" w:rsidRDefault="00651275" w14:paraId="0378C1F4" w14:textId="77777777">
            <w:pPr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46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4AB55C9F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9</w:t>
            </w:r>
          </w:p>
        </w:tc>
        <w:tc>
          <w:tcPr>
            <w:tcW w:w="146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2AAF1555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58.22%</w:t>
            </w:r>
          </w:p>
        </w:tc>
      </w:tr>
      <w:tr w:rsidR="00651275" w:rsidTr="00651275" w14:paraId="239EA3CD" w14:textId="77777777">
        <w:tc>
          <w:tcPr>
            <w:tcW w:w="337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2D6EC506" w14:textId="77777777">
            <w:pPr>
              <w:jc w:val="right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Some influence on presentation</w:t>
            </w:r>
          </w:p>
        </w:tc>
        <w:tc>
          <w:tcPr>
            <w:tcW w:w="133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0D89300E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22</w:t>
            </w:r>
          </w:p>
        </w:tc>
        <w:tc>
          <w:tcPr>
            <w:tcW w:w="139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63053764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74%</w:t>
            </w:r>
          </w:p>
        </w:tc>
        <w:tc>
          <w:tcPr>
            <w:tcW w:w="34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</w:tcPr>
          <w:p w:rsidR="00651275" w:rsidRDefault="00651275" w14:paraId="5A2ADAE8" w14:textId="77777777">
            <w:pPr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46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391CDF7B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19</w:t>
            </w:r>
          </w:p>
        </w:tc>
        <w:tc>
          <w:tcPr>
            <w:tcW w:w="146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23B64C6C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60.10%</w:t>
            </w:r>
          </w:p>
        </w:tc>
      </w:tr>
      <w:tr w:rsidR="00651275" w:rsidTr="00651275" w14:paraId="535A1945" w14:textId="77777777">
        <w:tc>
          <w:tcPr>
            <w:tcW w:w="337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17FEBDC7" w14:textId="77777777">
            <w:pPr>
              <w:jc w:val="right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Little to no influence on presentation</w:t>
            </w:r>
          </w:p>
        </w:tc>
        <w:tc>
          <w:tcPr>
            <w:tcW w:w="133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22C327A7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4</w:t>
            </w:r>
          </w:p>
        </w:tc>
        <w:tc>
          <w:tcPr>
            <w:tcW w:w="139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33D4F986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82.5%</w:t>
            </w:r>
          </w:p>
        </w:tc>
        <w:tc>
          <w:tcPr>
            <w:tcW w:w="34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</w:tcPr>
          <w:p w:rsidR="00651275" w:rsidRDefault="00651275" w14:paraId="0C756AF1" w14:textId="77777777">
            <w:pPr>
              <w:jc w:val="center"/>
              <w:rPr>
                <w:rFonts w:ascii="Calibri" w:hAnsi="Calibri" w:eastAsia="Calibri" w:cs="Calibri"/>
              </w:rPr>
            </w:pPr>
          </w:p>
        </w:tc>
        <w:tc>
          <w:tcPr>
            <w:tcW w:w="146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0F944A30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2</w:t>
            </w:r>
          </w:p>
        </w:tc>
        <w:tc>
          <w:tcPr>
            <w:tcW w:w="1464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hideMark/>
          </w:tcPr>
          <w:p w:rsidR="00651275" w:rsidRDefault="00651275" w14:paraId="46EED47A" w14:textId="77777777">
            <w:pPr>
              <w:jc w:val="center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>56%</w:t>
            </w:r>
          </w:p>
        </w:tc>
      </w:tr>
    </w:tbl>
    <w:p w:rsidRPr="00075421" w:rsidR="00651275" w:rsidP="12DAFE1C" w:rsidRDefault="00075421" w14:paraId="42885AD0" w14:textId="6FAFCCC6">
      <w:pPr>
        <w:rPr>
          <w:rFonts w:ascii="Times New Roman" w:hAnsi="Times New Roman" w:eastAsia="Calibri" w:cs="Times New Roman"/>
          <w:color w:val="000000" w:themeColor="text1"/>
          <w:sz w:val="24"/>
          <w:szCs w:val="24"/>
        </w:rPr>
      </w:pPr>
      <w:r w:rsidRPr="12DAFE1C" w:rsidR="00075421">
        <w:rPr>
          <w:rFonts w:ascii="Times New Roman" w:hAnsi="Times New Roman" w:eastAsia="Calibri" w:cs="Times New Roman"/>
          <w:b w:val="1"/>
          <w:bCs w:val="1"/>
          <w:color w:val="000000" w:themeColor="text1" w:themeTint="FF" w:themeShade="FF"/>
          <w:sz w:val="24"/>
          <w:szCs w:val="24"/>
        </w:rPr>
        <w:t>Supplementary Table 7</w:t>
      </w:r>
      <w:r w:rsidRPr="12DAFE1C" w:rsidR="00651275">
        <w:rPr>
          <w:rFonts w:ascii="Times New Roman" w:hAnsi="Times New Roman" w:eastAsia="Calibri" w:cs="Times New Roman"/>
          <w:b w:val="1"/>
          <w:bCs w:val="1"/>
          <w:color w:val="000000" w:themeColor="text1" w:themeTint="FF" w:themeShade="FF"/>
          <w:sz w:val="24"/>
          <w:szCs w:val="24"/>
        </w:rPr>
        <w:t>.</w:t>
      </w:r>
      <w:r w:rsidRPr="12DAFE1C" w:rsidR="00651275">
        <w:rPr>
          <w:rFonts w:ascii="Times New Roman" w:hAnsi="Times New Roman" w:eastAsia="Calibri" w:cs="Times New Roman"/>
          <w:color w:val="000000" w:themeColor="text1" w:themeTint="FF" w:themeShade="FF"/>
          <w:sz w:val="24"/>
          <w:szCs w:val="24"/>
        </w:rPr>
        <w:t xml:space="preserve">  </w:t>
      </w:r>
      <w:bookmarkStart w:name="_Hlk91752280" w:id="0"/>
      <w:r w:rsidRPr="12DAFE1C" w:rsidR="00651275">
        <w:rPr>
          <w:rFonts w:ascii="Times New Roman" w:hAnsi="Times New Roman" w:eastAsia="Calibri" w:cs="Times New Roman"/>
          <w:color w:val="000000" w:themeColor="text1" w:themeTint="FF" w:themeShade="FF"/>
          <w:sz w:val="24"/>
          <w:szCs w:val="24"/>
        </w:rPr>
        <w:t>Attitudes and opinions of survey participants compared to their overall accuracy.</w:t>
      </w:r>
    </w:p>
    <w:bookmarkEnd w:id="0"/>
    <w:p w:rsidR="00651275" w:rsidRDefault="00651275" w14:paraId="06E273C9" w14:textId="14BF28DB"/>
    <w:p w:rsidR="00FE0FC4" w:rsidRDefault="00FE0FC4" w14:paraId="414377AA" w14:textId="21E756D1"/>
    <w:p w:rsidRPr="00E12E4B" w:rsidR="00FE0FC4" w:rsidP="12DAFE1C" w:rsidRDefault="00FE0FC4" w14:paraId="67B3496C" w14:textId="7E5C8382">
      <w:pPr>
        <w:pStyle w:val="Normal"/>
      </w:pPr>
    </w:p>
    <w:sectPr w:rsidRPr="00E12E4B" w:rsidR="00FE0FC4" w:rsidSect="00D956D2">
      <w:headerReference w:type="default" r:id="rId11"/>
      <w:footerReference w:type="default" r:id="rId12"/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93128F" w:rsidRDefault="0093128F" w14:paraId="378604F0" w14:textId="77777777">
      <w:pPr>
        <w:spacing w:after="0" w:line="240" w:lineRule="auto"/>
      </w:pPr>
      <w:r>
        <w:separator/>
      </w:r>
    </w:p>
  </w:endnote>
  <w:endnote w:type="continuationSeparator" w:id="0">
    <w:p w:rsidR="0093128F" w:rsidRDefault="0093128F" w14:paraId="3DA70A1D" w14:textId="77777777">
      <w:pPr>
        <w:spacing w:after="0" w:line="240" w:lineRule="auto"/>
      </w:pPr>
      <w:r>
        <w:continuationSeparator/>
      </w:r>
    </w:p>
  </w:endnote>
  <w:endnote w:type="continuationNotice" w:id="1">
    <w:p w:rsidR="0093128F" w:rsidRDefault="0093128F" w14:paraId="3037E290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009D236B" w:rsidTr="626F374F" w14:paraId="1B7F156C" w14:textId="77777777">
      <w:tc>
        <w:tcPr>
          <w:tcW w:w="4320" w:type="dxa"/>
        </w:tcPr>
        <w:p w:rsidR="009D236B" w:rsidP="626F374F" w:rsidRDefault="009D236B" w14:paraId="3C8E7DD5" w14:textId="24ECC906">
          <w:pPr>
            <w:pStyle w:val="Header"/>
            <w:ind w:left="-115"/>
          </w:pPr>
        </w:p>
      </w:tc>
      <w:tc>
        <w:tcPr>
          <w:tcW w:w="4320" w:type="dxa"/>
        </w:tcPr>
        <w:p w:rsidR="009D236B" w:rsidP="626F374F" w:rsidRDefault="009D236B" w14:paraId="45853C5B" w14:textId="6B6E44C4">
          <w:pPr>
            <w:pStyle w:val="Header"/>
            <w:jc w:val="center"/>
          </w:pPr>
        </w:p>
      </w:tc>
      <w:tc>
        <w:tcPr>
          <w:tcW w:w="4320" w:type="dxa"/>
        </w:tcPr>
        <w:p w:rsidR="009D236B" w:rsidP="626F374F" w:rsidRDefault="009D236B" w14:paraId="05503B88" w14:textId="0235AA56">
          <w:pPr>
            <w:pStyle w:val="Header"/>
            <w:ind w:right="-115"/>
            <w:jc w:val="right"/>
          </w:pPr>
        </w:p>
      </w:tc>
    </w:tr>
  </w:tbl>
  <w:p w:rsidR="009D236B" w:rsidP="626F374F" w:rsidRDefault="009D236B" w14:paraId="6254B75C" w14:textId="403822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93128F" w:rsidRDefault="0093128F" w14:paraId="20385B30" w14:textId="77777777">
      <w:pPr>
        <w:spacing w:after="0" w:line="240" w:lineRule="auto"/>
      </w:pPr>
      <w:r>
        <w:separator/>
      </w:r>
    </w:p>
  </w:footnote>
  <w:footnote w:type="continuationSeparator" w:id="0">
    <w:p w:rsidR="0093128F" w:rsidRDefault="0093128F" w14:paraId="32F4FB11" w14:textId="77777777">
      <w:pPr>
        <w:spacing w:after="0" w:line="240" w:lineRule="auto"/>
      </w:pPr>
      <w:r>
        <w:continuationSeparator/>
      </w:r>
    </w:p>
  </w:footnote>
  <w:footnote w:type="continuationNotice" w:id="1">
    <w:p w:rsidR="0093128F" w:rsidRDefault="0093128F" w14:paraId="5C943615" w14:textId="7777777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</w:tblGrid>
    <w:tr w:rsidR="009D236B" w:rsidTr="626F374F" w14:paraId="7E631FD9" w14:textId="77777777">
      <w:tc>
        <w:tcPr>
          <w:tcW w:w="4320" w:type="dxa"/>
        </w:tcPr>
        <w:p w:rsidR="009D236B" w:rsidP="626F374F" w:rsidRDefault="009D236B" w14:paraId="475EF573" w14:textId="000E14A5">
          <w:pPr>
            <w:pStyle w:val="Header"/>
            <w:jc w:val="center"/>
          </w:pPr>
        </w:p>
      </w:tc>
      <w:tc>
        <w:tcPr>
          <w:tcW w:w="4320" w:type="dxa"/>
        </w:tcPr>
        <w:p w:rsidR="009D236B" w:rsidP="626F374F" w:rsidRDefault="009D236B" w14:paraId="7184919C" w14:textId="1DB4D6A8">
          <w:pPr>
            <w:pStyle w:val="Header"/>
            <w:ind w:right="-115"/>
            <w:jc w:val="right"/>
          </w:pPr>
        </w:p>
      </w:tc>
    </w:tr>
  </w:tbl>
  <w:p w:rsidR="009D236B" w:rsidP="626F374F" w:rsidRDefault="009D236B" w14:paraId="0C811ED8" w14:textId="63070E2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DAB3B08"/>
    <w:multiLevelType w:val="multilevel"/>
    <w:tmpl w:val="B48628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trackRevisions w:val="false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111C4"/>
    <w:rsid w:val="00005E90"/>
    <w:rsid w:val="0001A6C3"/>
    <w:rsid w:val="00064BB0"/>
    <w:rsid w:val="0007249D"/>
    <w:rsid w:val="00075421"/>
    <w:rsid w:val="000957BB"/>
    <w:rsid w:val="000D4EBF"/>
    <w:rsid w:val="000E546A"/>
    <w:rsid w:val="000F5917"/>
    <w:rsid w:val="00156744"/>
    <w:rsid w:val="001716A5"/>
    <w:rsid w:val="00176B41"/>
    <w:rsid w:val="001C7E42"/>
    <w:rsid w:val="001D189A"/>
    <w:rsid w:val="001D383F"/>
    <w:rsid w:val="001D789F"/>
    <w:rsid w:val="001F056B"/>
    <w:rsid w:val="00255D3E"/>
    <w:rsid w:val="00267691"/>
    <w:rsid w:val="00270B6F"/>
    <w:rsid w:val="0028210A"/>
    <w:rsid w:val="00295AD4"/>
    <w:rsid w:val="003144D8"/>
    <w:rsid w:val="003265CF"/>
    <w:rsid w:val="00332BE8"/>
    <w:rsid w:val="0033D685"/>
    <w:rsid w:val="00380382"/>
    <w:rsid w:val="003A2E8C"/>
    <w:rsid w:val="003A7796"/>
    <w:rsid w:val="003D2F1C"/>
    <w:rsid w:val="003E2567"/>
    <w:rsid w:val="003F56CE"/>
    <w:rsid w:val="003F61C1"/>
    <w:rsid w:val="0040797B"/>
    <w:rsid w:val="004171C8"/>
    <w:rsid w:val="00455DC8"/>
    <w:rsid w:val="00466D20"/>
    <w:rsid w:val="004A0B28"/>
    <w:rsid w:val="004B3B0E"/>
    <w:rsid w:val="004B7BAE"/>
    <w:rsid w:val="004D273B"/>
    <w:rsid w:val="004E6333"/>
    <w:rsid w:val="00502760"/>
    <w:rsid w:val="00503F78"/>
    <w:rsid w:val="005044C5"/>
    <w:rsid w:val="00563EF1"/>
    <w:rsid w:val="00583632"/>
    <w:rsid w:val="005A1980"/>
    <w:rsid w:val="005D15E8"/>
    <w:rsid w:val="005D5266"/>
    <w:rsid w:val="006333D3"/>
    <w:rsid w:val="006439C8"/>
    <w:rsid w:val="00651275"/>
    <w:rsid w:val="00683CD9"/>
    <w:rsid w:val="006A3655"/>
    <w:rsid w:val="007B2CF4"/>
    <w:rsid w:val="007F5CFE"/>
    <w:rsid w:val="0080374B"/>
    <w:rsid w:val="008659F2"/>
    <w:rsid w:val="00881395"/>
    <w:rsid w:val="00886A9C"/>
    <w:rsid w:val="00897E58"/>
    <w:rsid w:val="008A1D7D"/>
    <w:rsid w:val="008A6300"/>
    <w:rsid w:val="008F2ADA"/>
    <w:rsid w:val="008F72AE"/>
    <w:rsid w:val="008F7DCA"/>
    <w:rsid w:val="0093128F"/>
    <w:rsid w:val="00947A12"/>
    <w:rsid w:val="00971AE8"/>
    <w:rsid w:val="009A49DC"/>
    <w:rsid w:val="009C6F19"/>
    <w:rsid w:val="009D236B"/>
    <w:rsid w:val="009E4929"/>
    <w:rsid w:val="00A05AB9"/>
    <w:rsid w:val="00A364B3"/>
    <w:rsid w:val="00A6562D"/>
    <w:rsid w:val="00AA2765"/>
    <w:rsid w:val="00AC2D35"/>
    <w:rsid w:val="00AD2B85"/>
    <w:rsid w:val="00AE5319"/>
    <w:rsid w:val="00B8013F"/>
    <w:rsid w:val="00BA3742"/>
    <w:rsid w:val="00BB1628"/>
    <w:rsid w:val="00BC79CA"/>
    <w:rsid w:val="00BE2387"/>
    <w:rsid w:val="00BF03AA"/>
    <w:rsid w:val="00C25E15"/>
    <w:rsid w:val="00C46D6A"/>
    <w:rsid w:val="00C66A69"/>
    <w:rsid w:val="00CC5D06"/>
    <w:rsid w:val="00CF6D9B"/>
    <w:rsid w:val="00D23812"/>
    <w:rsid w:val="00D24DB4"/>
    <w:rsid w:val="00D34DDA"/>
    <w:rsid w:val="00D431B3"/>
    <w:rsid w:val="00D84487"/>
    <w:rsid w:val="00D956D2"/>
    <w:rsid w:val="00DC7947"/>
    <w:rsid w:val="00DD1E5B"/>
    <w:rsid w:val="00DF44DC"/>
    <w:rsid w:val="00E12E4B"/>
    <w:rsid w:val="00E24DB6"/>
    <w:rsid w:val="00E31FC7"/>
    <w:rsid w:val="00E450DF"/>
    <w:rsid w:val="00E52A8D"/>
    <w:rsid w:val="00E7496D"/>
    <w:rsid w:val="00E8123C"/>
    <w:rsid w:val="00EB077E"/>
    <w:rsid w:val="00ED77A6"/>
    <w:rsid w:val="00F111C4"/>
    <w:rsid w:val="00F31388"/>
    <w:rsid w:val="00F4664C"/>
    <w:rsid w:val="00F80A84"/>
    <w:rsid w:val="00F86210"/>
    <w:rsid w:val="00FA1B23"/>
    <w:rsid w:val="00FA7849"/>
    <w:rsid w:val="00FC571E"/>
    <w:rsid w:val="00FD436A"/>
    <w:rsid w:val="00FE0FC4"/>
    <w:rsid w:val="00FE62A9"/>
    <w:rsid w:val="025174A2"/>
    <w:rsid w:val="02737B4E"/>
    <w:rsid w:val="02B8E2AB"/>
    <w:rsid w:val="02CA13A5"/>
    <w:rsid w:val="02E50CD3"/>
    <w:rsid w:val="038956A6"/>
    <w:rsid w:val="03EC185F"/>
    <w:rsid w:val="04284F01"/>
    <w:rsid w:val="044DD37F"/>
    <w:rsid w:val="04D517E6"/>
    <w:rsid w:val="04DA7B4F"/>
    <w:rsid w:val="050204AE"/>
    <w:rsid w:val="05BC6186"/>
    <w:rsid w:val="05EB7163"/>
    <w:rsid w:val="0632CB08"/>
    <w:rsid w:val="065E1F72"/>
    <w:rsid w:val="06B132E3"/>
    <w:rsid w:val="06C2330B"/>
    <w:rsid w:val="0703A0E3"/>
    <w:rsid w:val="07310F19"/>
    <w:rsid w:val="079963C6"/>
    <w:rsid w:val="07F27837"/>
    <w:rsid w:val="080DB024"/>
    <w:rsid w:val="0859EED4"/>
    <w:rsid w:val="08CCDF7A"/>
    <w:rsid w:val="0966DA24"/>
    <w:rsid w:val="097C267D"/>
    <w:rsid w:val="0A8F4218"/>
    <w:rsid w:val="0AB792EF"/>
    <w:rsid w:val="0B1C27D9"/>
    <w:rsid w:val="0B4D795E"/>
    <w:rsid w:val="0B6B69A0"/>
    <w:rsid w:val="0B74851B"/>
    <w:rsid w:val="0B93B655"/>
    <w:rsid w:val="0C1FCD5A"/>
    <w:rsid w:val="0C2D72E4"/>
    <w:rsid w:val="0C51CD2F"/>
    <w:rsid w:val="0D17108F"/>
    <w:rsid w:val="0D2CBCEB"/>
    <w:rsid w:val="0D434DC1"/>
    <w:rsid w:val="0D56EA2D"/>
    <w:rsid w:val="0D96CAE0"/>
    <w:rsid w:val="0E806176"/>
    <w:rsid w:val="0EE647C0"/>
    <w:rsid w:val="0F10B9DD"/>
    <w:rsid w:val="0F7901E4"/>
    <w:rsid w:val="0F989DCF"/>
    <w:rsid w:val="10150E9A"/>
    <w:rsid w:val="10BF77CD"/>
    <w:rsid w:val="111C1EEA"/>
    <w:rsid w:val="1141DE3E"/>
    <w:rsid w:val="1182EAC1"/>
    <w:rsid w:val="11B5CA55"/>
    <w:rsid w:val="11DFF6AF"/>
    <w:rsid w:val="12B770C9"/>
    <w:rsid w:val="12D82FA7"/>
    <w:rsid w:val="12DAFE1C"/>
    <w:rsid w:val="131E14FC"/>
    <w:rsid w:val="13587554"/>
    <w:rsid w:val="1360D872"/>
    <w:rsid w:val="13CCCC7E"/>
    <w:rsid w:val="1452D355"/>
    <w:rsid w:val="1455C212"/>
    <w:rsid w:val="146F0368"/>
    <w:rsid w:val="1491D30C"/>
    <w:rsid w:val="15232ED8"/>
    <w:rsid w:val="15C5D646"/>
    <w:rsid w:val="15F34AD8"/>
    <w:rsid w:val="17CC19C8"/>
    <w:rsid w:val="1812AB8E"/>
    <w:rsid w:val="187923D1"/>
    <w:rsid w:val="18CEA49A"/>
    <w:rsid w:val="192936BE"/>
    <w:rsid w:val="192BE92C"/>
    <w:rsid w:val="1958386D"/>
    <w:rsid w:val="197A3441"/>
    <w:rsid w:val="19B84DB8"/>
    <w:rsid w:val="1A79FE15"/>
    <w:rsid w:val="1ABA54BA"/>
    <w:rsid w:val="1B64335A"/>
    <w:rsid w:val="1B7C016E"/>
    <w:rsid w:val="1B8A803F"/>
    <w:rsid w:val="1C57601B"/>
    <w:rsid w:val="1C702263"/>
    <w:rsid w:val="1D8A6439"/>
    <w:rsid w:val="1D9E109F"/>
    <w:rsid w:val="1DE09CB9"/>
    <w:rsid w:val="1E48A4AC"/>
    <w:rsid w:val="1E8F956C"/>
    <w:rsid w:val="1EAC45F0"/>
    <w:rsid w:val="1EDA3B69"/>
    <w:rsid w:val="1F4F25A4"/>
    <w:rsid w:val="1FBFAE32"/>
    <w:rsid w:val="1FD1615C"/>
    <w:rsid w:val="1FDC1882"/>
    <w:rsid w:val="20B8B964"/>
    <w:rsid w:val="20CAC47E"/>
    <w:rsid w:val="20D24275"/>
    <w:rsid w:val="21562EE5"/>
    <w:rsid w:val="2205BA0D"/>
    <w:rsid w:val="2377D706"/>
    <w:rsid w:val="23CA5831"/>
    <w:rsid w:val="25416F67"/>
    <w:rsid w:val="25B2C837"/>
    <w:rsid w:val="25E51A04"/>
    <w:rsid w:val="265F9278"/>
    <w:rsid w:val="26B76E00"/>
    <w:rsid w:val="26D5ADB9"/>
    <w:rsid w:val="27181E22"/>
    <w:rsid w:val="27D7A920"/>
    <w:rsid w:val="28EA8E3E"/>
    <w:rsid w:val="2918021C"/>
    <w:rsid w:val="29EF3F40"/>
    <w:rsid w:val="2A0FED6D"/>
    <w:rsid w:val="2A7A99E5"/>
    <w:rsid w:val="2BD62689"/>
    <w:rsid w:val="2BE6EC05"/>
    <w:rsid w:val="2C222B87"/>
    <w:rsid w:val="2C623B81"/>
    <w:rsid w:val="2CE3A629"/>
    <w:rsid w:val="2D12FC79"/>
    <w:rsid w:val="2D1A4043"/>
    <w:rsid w:val="2E3BD114"/>
    <w:rsid w:val="2E445847"/>
    <w:rsid w:val="2EE7558E"/>
    <w:rsid w:val="2F9B5B46"/>
    <w:rsid w:val="307DAEB4"/>
    <w:rsid w:val="3094917C"/>
    <w:rsid w:val="3109E274"/>
    <w:rsid w:val="314F7AED"/>
    <w:rsid w:val="3166F047"/>
    <w:rsid w:val="3173D069"/>
    <w:rsid w:val="31A33734"/>
    <w:rsid w:val="31F5CF6A"/>
    <w:rsid w:val="326159BF"/>
    <w:rsid w:val="3263BA6E"/>
    <w:rsid w:val="33750579"/>
    <w:rsid w:val="3384480E"/>
    <w:rsid w:val="339B22EF"/>
    <w:rsid w:val="33CADE12"/>
    <w:rsid w:val="34050DDD"/>
    <w:rsid w:val="3455A40C"/>
    <w:rsid w:val="34A96740"/>
    <w:rsid w:val="34BC05BC"/>
    <w:rsid w:val="34C32BA9"/>
    <w:rsid w:val="373DF5EC"/>
    <w:rsid w:val="378D44CE"/>
    <w:rsid w:val="379724AF"/>
    <w:rsid w:val="386DEC3A"/>
    <w:rsid w:val="396892E6"/>
    <w:rsid w:val="3A6326B9"/>
    <w:rsid w:val="3A8581CC"/>
    <w:rsid w:val="3ADE21AF"/>
    <w:rsid w:val="3B77749D"/>
    <w:rsid w:val="3C5587F0"/>
    <w:rsid w:val="3C754691"/>
    <w:rsid w:val="3D08BBD7"/>
    <w:rsid w:val="3D9FDF35"/>
    <w:rsid w:val="3EA15345"/>
    <w:rsid w:val="3ECD10F6"/>
    <w:rsid w:val="3F13AC5D"/>
    <w:rsid w:val="3F3BAF96"/>
    <w:rsid w:val="3FEA4925"/>
    <w:rsid w:val="406C42BA"/>
    <w:rsid w:val="4089A5E9"/>
    <w:rsid w:val="40E1E6C5"/>
    <w:rsid w:val="41861986"/>
    <w:rsid w:val="41D9244E"/>
    <w:rsid w:val="41DDFCCA"/>
    <w:rsid w:val="4239EF27"/>
    <w:rsid w:val="43272054"/>
    <w:rsid w:val="435EFFEC"/>
    <w:rsid w:val="43BF83D4"/>
    <w:rsid w:val="44433CFF"/>
    <w:rsid w:val="44439A76"/>
    <w:rsid w:val="44477178"/>
    <w:rsid w:val="44AF160D"/>
    <w:rsid w:val="44FAD04D"/>
    <w:rsid w:val="4578F234"/>
    <w:rsid w:val="45F44ADA"/>
    <w:rsid w:val="460155B1"/>
    <w:rsid w:val="479D2612"/>
    <w:rsid w:val="47B9CF65"/>
    <w:rsid w:val="47E8DACF"/>
    <w:rsid w:val="4805E546"/>
    <w:rsid w:val="489755F4"/>
    <w:rsid w:val="48F82281"/>
    <w:rsid w:val="494E9FDE"/>
    <w:rsid w:val="49E48250"/>
    <w:rsid w:val="4A226A82"/>
    <w:rsid w:val="4A6EA1B1"/>
    <w:rsid w:val="4A8F6DC6"/>
    <w:rsid w:val="4BBC7773"/>
    <w:rsid w:val="4BD1BDB3"/>
    <w:rsid w:val="4BFE7CA6"/>
    <w:rsid w:val="4D3C4F7A"/>
    <w:rsid w:val="4D615B25"/>
    <w:rsid w:val="4D64637A"/>
    <w:rsid w:val="4D981FE3"/>
    <w:rsid w:val="4E79BA36"/>
    <w:rsid w:val="4EBD2BD8"/>
    <w:rsid w:val="500D841D"/>
    <w:rsid w:val="507883A9"/>
    <w:rsid w:val="5149878B"/>
    <w:rsid w:val="516226E6"/>
    <w:rsid w:val="51759151"/>
    <w:rsid w:val="53F425CF"/>
    <w:rsid w:val="552A4F00"/>
    <w:rsid w:val="55AF7A69"/>
    <w:rsid w:val="55C3B14D"/>
    <w:rsid w:val="55E8B591"/>
    <w:rsid w:val="560C812A"/>
    <w:rsid w:val="5732D149"/>
    <w:rsid w:val="57838C5B"/>
    <w:rsid w:val="57B24A77"/>
    <w:rsid w:val="5938E139"/>
    <w:rsid w:val="5958B950"/>
    <w:rsid w:val="59A3E4DB"/>
    <w:rsid w:val="5A0F04DC"/>
    <w:rsid w:val="5B3C6427"/>
    <w:rsid w:val="5B9F58C9"/>
    <w:rsid w:val="5C349112"/>
    <w:rsid w:val="5C697170"/>
    <w:rsid w:val="5CB4CC43"/>
    <w:rsid w:val="5CE3CDE1"/>
    <w:rsid w:val="5CEFB07E"/>
    <w:rsid w:val="5F0B50C6"/>
    <w:rsid w:val="5F81C3B2"/>
    <w:rsid w:val="5F9270F3"/>
    <w:rsid w:val="6012A5BB"/>
    <w:rsid w:val="603C5F22"/>
    <w:rsid w:val="612D352C"/>
    <w:rsid w:val="61C5EDE6"/>
    <w:rsid w:val="61D7F84E"/>
    <w:rsid w:val="61DE3C48"/>
    <w:rsid w:val="61E91EC8"/>
    <w:rsid w:val="6232655A"/>
    <w:rsid w:val="626F374F"/>
    <w:rsid w:val="627645F8"/>
    <w:rsid w:val="62B3CD1B"/>
    <w:rsid w:val="631DD5DF"/>
    <w:rsid w:val="63A04617"/>
    <w:rsid w:val="649325CE"/>
    <w:rsid w:val="64C37955"/>
    <w:rsid w:val="64ECB2B6"/>
    <w:rsid w:val="656A3F0C"/>
    <w:rsid w:val="66DE97BB"/>
    <w:rsid w:val="66F84E95"/>
    <w:rsid w:val="672EB72D"/>
    <w:rsid w:val="6740643E"/>
    <w:rsid w:val="67782307"/>
    <w:rsid w:val="67B6C65B"/>
    <w:rsid w:val="67BA32B3"/>
    <w:rsid w:val="67C046FE"/>
    <w:rsid w:val="68A1A6DE"/>
    <w:rsid w:val="69BC0757"/>
    <w:rsid w:val="69D975B4"/>
    <w:rsid w:val="6A7DB902"/>
    <w:rsid w:val="6B88C9E6"/>
    <w:rsid w:val="6D5BB99F"/>
    <w:rsid w:val="6D9D73FA"/>
    <w:rsid w:val="6ED7ADD0"/>
    <w:rsid w:val="6F4A06E8"/>
    <w:rsid w:val="71237925"/>
    <w:rsid w:val="719CBE10"/>
    <w:rsid w:val="71BFE11F"/>
    <w:rsid w:val="72DF5BBB"/>
    <w:rsid w:val="72F2AE5F"/>
    <w:rsid w:val="735AE30F"/>
    <w:rsid w:val="7485A7FA"/>
    <w:rsid w:val="74A70142"/>
    <w:rsid w:val="74E8ADE2"/>
    <w:rsid w:val="757464DF"/>
    <w:rsid w:val="75A57E64"/>
    <w:rsid w:val="75D36ACD"/>
    <w:rsid w:val="776C48EC"/>
    <w:rsid w:val="77A00409"/>
    <w:rsid w:val="78B5F5E8"/>
    <w:rsid w:val="7B256E9C"/>
    <w:rsid w:val="7B879FBF"/>
    <w:rsid w:val="7BAA0CB9"/>
    <w:rsid w:val="7C5E0C70"/>
    <w:rsid w:val="7CFF5590"/>
    <w:rsid w:val="7D557167"/>
    <w:rsid w:val="7E23C941"/>
    <w:rsid w:val="7EAA0FB0"/>
    <w:rsid w:val="7FD2B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7372B6"/>
  <w15:chartTrackingRefBased/>
  <w15:docId w15:val="{95E1D480-F9B0-46AC-81A6-ACDF66521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11C4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EndNoteBibliographyTitle" w:customStyle="1">
    <w:name w:val="EndNote Bibliography Title"/>
    <w:basedOn w:val="Normal"/>
    <w:link w:val="EndNoteBibliographyTitleChar"/>
    <w:rsid w:val="00FA1B23"/>
    <w:pPr>
      <w:spacing w:after="0"/>
      <w:jc w:val="center"/>
    </w:pPr>
    <w:rPr>
      <w:rFonts w:ascii="Calibri" w:hAnsi="Calibri" w:cs="Calibri"/>
      <w:noProof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FA1B23"/>
    <w:rPr>
      <w:rFonts w:ascii="Calibri" w:hAnsi="Calibri" w:cs="Calibri"/>
      <w:noProof/>
    </w:rPr>
  </w:style>
  <w:style w:type="paragraph" w:styleId="EndNoteBibliography" w:customStyle="1">
    <w:name w:val="EndNote Bibliography"/>
    <w:basedOn w:val="Normal"/>
    <w:link w:val="EndNoteBibliographyChar"/>
    <w:rsid w:val="00FA1B23"/>
    <w:pPr>
      <w:spacing w:line="240" w:lineRule="auto"/>
    </w:pPr>
    <w:rPr>
      <w:rFonts w:ascii="Calibri" w:hAnsi="Calibri" w:cs="Calibri"/>
      <w:noProof/>
    </w:rPr>
  </w:style>
  <w:style w:type="character" w:styleId="EndNoteBibliographyChar" w:customStyle="1">
    <w:name w:val="EndNote Bibliography Char"/>
    <w:basedOn w:val="DefaultParagraphFont"/>
    <w:link w:val="EndNoteBibliography"/>
    <w:rsid w:val="00FA1B23"/>
    <w:rPr>
      <w:rFonts w:ascii="Calibri" w:hAnsi="Calibri" w:cs="Calibri"/>
      <w:noProof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styleId="HeaderChar" w:customStyle="1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styleId="normaltextrun" w:customStyle="1">
    <w:name w:val="normaltextrun"/>
    <w:basedOn w:val="DefaultParagraphFont"/>
    <w:rsid w:val="00D431B3"/>
  </w:style>
  <w:style w:type="character" w:styleId="spellingerror" w:customStyle="1">
    <w:name w:val="spellingerror"/>
    <w:basedOn w:val="DefaultParagraphFont"/>
    <w:rsid w:val="00D431B3"/>
  </w:style>
  <w:style w:type="character" w:styleId="eop" w:customStyle="1">
    <w:name w:val="eop"/>
    <w:basedOn w:val="DefaultParagraphFont"/>
    <w:rsid w:val="00D431B3"/>
  </w:style>
  <w:style w:type="paragraph" w:styleId="halfrhythm" w:customStyle="1">
    <w:name w:val="half_rhythm"/>
    <w:basedOn w:val="Normal"/>
    <w:rsid w:val="00255D3E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255D3E"/>
    <w:rPr>
      <w:color w:val="0000FF"/>
      <w:u w:val="single"/>
    </w:rPr>
  </w:style>
  <w:style w:type="paragraph" w:styleId="paragraph" w:customStyle="1">
    <w:name w:val="paragraph"/>
    <w:basedOn w:val="Normal"/>
    <w:rsid w:val="009C6F1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994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2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1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3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0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11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03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95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01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23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83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96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27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69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0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63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29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15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6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7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fontTable" Target="fontTable.xml" Id="rId13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footer" Target="footer1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header" Target="header1.xml" Id="rId11" /><Relationship Type="http://schemas.openxmlformats.org/officeDocument/2006/relationships/numbering" Target="numbering.xml" Id="rId5" /><Relationship Type="http://schemas.openxmlformats.org/officeDocument/2006/relationships/endnotes" Target="endnotes.xml" Id="rId10" /><Relationship Type="http://schemas.openxmlformats.org/officeDocument/2006/relationships/customXml" Target="../customXml/item4.xml" Id="rId4" /><Relationship Type="http://schemas.openxmlformats.org/officeDocument/2006/relationships/footnotes" Target="footnotes.xml" Id="rId9" /><Relationship Type="http://schemas.openxmlformats.org/officeDocument/2006/relationships/theme" Target="theme/theme1.xml" Id="rId1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167CF01DBF90498E7A526AA8CF1A8C" ma:contentTypeVersion="9" ma:contentTypeDescription="Create a new document." ma:contentTypeScope="" ma:versionID="85033436ad1cb0adba3fb83f1ca9a00d">
  <xsd:schema xmlns:xsd="http://www.w3.org/2001/XMLSchema" xmlns:xs="http://www.w3.org/2001/XMLSchema" xmlns:p="http://schemas.microsoft.com/office/2006/metadata/properties" xmlns:ns2="8b25db39-86db-462c-bb85-f3ea4045ad49" xmlns:ns3="f4d5f980-7402-491b-a3c1-a3298e9cc04b" targetNamespace="http://schemas.microsoft.com/office/2006/metadata/properties" ma:root="true" ma:fieldsID="5012f291c9061c4eba65e332886de812" ns2:_="" ns3:_="">
    <xsd:import namespace="8b25db39-86db-462c-bb85-f3ea4045ad49"/>
    <xsd:import namespace="f4d5f980-7402-491b-a3c1-a3298e9cc04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25db39-86db-462c-bb85-f3ea4045ad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d5f980-7402-491b-a3c1-a3298e9cc04b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CF69FD-C743-4E12-BC84-02430DD9F61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2A16D09-323D-4509-AEC6-B2F6619156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25db39-86db-462c-bb85-f3ea4045ad49"/>
    <ds:schemaRef ds:uri="f4d5f980-7402-491b-a3c1-a3298e9cc0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B2E2760-6E90-4C33-BE8B-374EED1C52E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3369101-18B1-4B6A-B166-BF7F117FD679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Waikel, Rebekah (NIH/NHGRI) [E]</dc:creator>
  <keywords/>
  <dc:description/>
  <lastModifiedBy>Waikel, Rebekah (NIH/NHGRI) [E]</lastModifiedBy>
  <revision>4</revision>
  <dcterms:created xsi:type="dcterms:W3CDTF">2021-12-30T15:38:00.0000000Z</dcterms:created>
  <dcterms:modified xsi:type="dcterms:W3CDTF">2022-02-21T22:06:35.542034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167CF01DBF90498E7A526AA8CF1A8C</vt:lpwstr>
  </property>
</Properties>
</file>